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360" w:before="156" w:after="0"/>
        <w:jc w:val="center"/>
        <w:rPr/>
      </w:pPr>
      <w:r>
        <w:rPr>
          <w:rFonts w:cs="Calibri" w:ascii="Calibri" w:hAnsi="Calibri"/>
          <w:color w:val="000000"/>
          <w:kern w:val="0"/>
          <w:sz w:val="20"/>
          <w:szCs w:val="20"/>
        </w:rPr>
        <w:t xml:space="preserve">Table </w:t>
      </w:r>
      <w:r>
        <w:rPr>
          <w:rFonts w:cs="Calibri" w:ascii="Calibri" w:hAnsi="Calibri"/>
          <w:color w:val="000000"/>
          <w:kern w:val="0"/>
          <w:sz w:val="20"/>
          <w:szCs w:val="20"/>
        </w:rPr>
        <w:t>S</w:t>
      </w:r>
      <w:r>
        <w:rPr>
          <w:rFonts w:cs="Calibri" w:ascii="Calibri" w:hAnsi="Calibri"/>
          <w:color w:val="000000"/>
          <w:kern w:val="0"/>
          <w:sz w:val="20"/>
          <w:szCs w:val="20"/>
        </w:rPr>
        <w:t>1. EST abundance, CAI</w:t>
      </w:r>
      <w:r>
        <w:rPr>
          <w:rFonts w:cs="Calibri" w:ascii="Calibri" w:hAnsi="Calibri"/>
          <w:color w:val="000000"/>
          <w:kern w:val="0"/>
          <w:sz w:val="20"/>
          <w:szCs w:val="20"/>
        </w:rPr>
        <w:t xml:space="preserve"> values</w:t>
      </w:r>
      <w:r>
        <w:rPr/>
        <w:t>, and functional annotation of 71 highly expressed genes in rice.</w:t>
      </w:r>
    </w:p>
    <w:tbl>
      <w:tblPr>
        <w:tblW w:w="98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780"/>
        <w:gridCol w:w="928"/>
        <w:gridCol w:w="6387"/>
      </w:tblGrid>
      <w:tr>
        <w:trPr>
          <w:trHeight w:val="23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ST counts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AI value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Functional annotation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033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3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5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BTI4 - Bowman-Birk type bran trypsin inhibitor precursor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033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0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34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BTI5 - Bowman-Birk type bran trypsin inhibitor precursor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0395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97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glycosyl hydrolase, family 31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1805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4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06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ubulin/FtsZ domain contain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316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3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oxygen-evolving enhancer protein 1, chloroplast precursor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4171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224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91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522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90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94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622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7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6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DnaK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678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84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fructose-bisphospate aldolase isozyme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1g7445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5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6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quaporin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2g024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7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00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phytosulfokine receptor precursor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2g066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08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0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ubiquitin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2g103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11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2g4463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72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5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quaporin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2g5270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0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lpha-amylase precursor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2g538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2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05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OsSub22 - Putative Subtilisin homologu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0153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916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ubulin/FtsZ domain contain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052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6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915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quaporin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0801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70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67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longation factor Tu, putative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0802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70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67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longation factor Tu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0805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70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55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longation factor Tu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080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70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56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longation factor Tu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083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80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-ketoacyl-CoA synthase 10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168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27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8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DnaK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1692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9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DnaK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2078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14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thylene-insensitive 3, putative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207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20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ethylene-insensitive 3, putative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3961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55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55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4592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84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ubulin/FtsZ domain contain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4610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1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upin domain containing protein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5160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05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6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ubulin/FtsZ domain contain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3g538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3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1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periplasmic beta-glucosidase precursor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4g017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69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eat shock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4g1645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70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quaporin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4g3860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65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glyceraldehyde-3-phosphate dehydrogenase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4g437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89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phenylalanine ammonia-lyase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4g4722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9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99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quaporin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4g5362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01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ubiquitin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5g1240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211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URP domain containing protein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5g1241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217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56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URP domain containing protein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5g126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76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27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BURP domain containing protein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5g352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8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phenylalanine ammonia-lyase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5g3853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28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9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DnaK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5g443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5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36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eat shock protein 101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5g4477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3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6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receptor-like protein kinase 5 precursor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6g0722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6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26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TPL128 - Protease inhibitor/seed storage/LTP family protein precursor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6g46284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36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3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glycosyl hydrolase, family 31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6g463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36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0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glycosyl hydrolase, family 31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6g4677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57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39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ubiquitin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7g266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6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7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quaporin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7g3755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211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97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7g389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0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65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7g484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54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45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tress responsive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7g4850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1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5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stress responsive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8g357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1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80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upin domain containing protein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8g3690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3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4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lpha-amylase precursor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8g3691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8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06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lpha-amylase precursor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8g391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69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69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eat shock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9g1774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217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905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9g254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60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49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ESA9 - cellulose synthas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9g30412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88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50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eat shock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9g30418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96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eat shock protein, putative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09g30439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96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6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heat shock protein, putative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10g3298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5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ESA7 - cellulose synthas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11g1389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1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62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chlorophyll A-B bind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11g1422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12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11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tubulin/FtsZ domain containing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11g3312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16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respiratory burst oxidase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11g4776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129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5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DnaK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11g4797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47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98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AAA-type ATPase family protein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12g17600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873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ibulose bisphosphate carboxylase small chain, chloroplast precursor, putative, expressed</w:t>
            </w:r>
          </w:p>
        </w:tc>
      </w:tr>
      <w:tr>
        <w:trPr>
          <w:trHeight w:val="228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LOC_Os12g19381.1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color w:val="000000"/>
                <w:kern w:val="0"/>
                <w:sz w:val="18"/>
                <w:szCs w:val="18"/>
              </w:rPr>
              <w:t>36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right"/>
              <w:rPr>
                <w:rFonts w:ascii="Calibri" w:hAnsi="Calibri" w:cs="Calibri"/>
                <w:color w:val="000000"/>
                <w:kern w:val="0"/>
                <w:sz w:val="18"/>
                <w:szCs w:val="18"/>
              </w:rPr>
            </w:pPr>
            <w:r>
              <w:rPr>
                <w:rFonts w:cs="Calibri" w:ascii="Calibri" w:hAnsi="Calibri"/>
                <w:kern w:val="0"/>
                <w:sz w:val="18"/>
                <w:szCs w:val="18"/>
              </w:rPr>
              <w:t xml:space="preserve">0.789 </w:t>
            </w:r>
          </w:p>
        </w:tc>
        <w:tc>
          <w:tcPr>
            <w:tcW w:w="638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Calibri" w:hAnsi="Calibri" w:cs="Calibri"/>
                <w:color w:val="000000"/>
                <w:kern w:val="0"/>
                <w:sz w:val="15"/>
                <w:szCs w:val="15"/>
              </w:rPr>
            </w:pPr>
            <w:r>
              <w:rPr>
                <w:rFonts w:cs="Calibri" w:ascii="Calibri" w:hAnsi="Calibri"/>
                <w:color w:val="000000"/>
                <w:kern w:val="0"/>
                <w:sz w:val="15"/>
                <w:szCs w:val="15"/>
              </w:rPr>
              <w:t>ribulose bisphosphate carboxylase small chain, chloroplast precursor, putative, expresse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200" w:right="12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7:44:00Z</dcterms:created>
  <dc:creator>liu qingpo</dc:creator>
  <dc:description/>
  <cp:keywords/>
  <dc:language>en-US</dc:language>
  <cp:lastModifiedBy>liu qingpo</cp:lastModifiedBy>
  <dcterms:modified xsi:type="dcterms:W3CDTF">2012-08-24T07:46:00Z</dcterms:modified>
  <cp:revision>3</cp:revision>
  <dc:subject/>
  <dc:title>Table S1</dc:title>
</cp:coreProperties>
</file>